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8"/>
        <w:gridCol w:w="3225"/>
        <w:gridCol w:w="4069"/>
      </w:tblGrid>
      <w:tr w:rsidR="00F161F1" w:rsidRPr="00E6693E" w:rsidTr="00FE0D8C">
        <w:trPr>
          <w:trHeight w:val="300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bookmarkStart w:id="0" w:name="_GoBack"/>
            <w:bookmarkEnd w:id="0"/>
            <w:r w:rsidRPr="00E6693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Category of SSC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Function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Features</w:t>
            </w:r>
          </w:p>
        </w:tc>
      </w:tr>
      <w:tr w:rsidR="00F161F1" w:rsidRPr="00E6693E" w:rsidTr="00FE0D8C">
        <w:trPr>
          <w:trHeight w:val="300"/>
        </w:trPr>
        <w:tc>
          <w:tcPr>
            <w:tcW w:w="17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nd education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Personal information about the patient, including their disease and treatment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the diagnosi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including </w:t>
            </w:r>
            <w:proofErr w:type="spellStart"/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eg</w:t>
            </w:r>
            <w:proofErr w:type="spellEnd"/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, melanoma stage, Breslow thickness, which treatment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1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has had, is receiving or will receive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General information about the diagnosis, disease, treatmen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and possible outcome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diagnosis (incl. explanations of stage and Breslow thickness, prognosis and symptom)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what the treatment entails incl. treatment steps adapted to stage, treatment effectiveness and possible sid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effects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 lo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-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term effects and late effect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the decision for (adjuvant) systemic therapy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Advice in the decision whether or not to go for (adjuvant) systemic therapy (incl. pros and cons)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the possibility of a second opinion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Tips/information about informing relatives about the disease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Tips/information about informing about the disease at work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 </w:t>
            </w:r>
          </w:p>
        </w:tc>
      </w:tr>
      <w:tr w:rsidR="00F161F1" w:rsidRPr="00E6693E" w:rsidTr="00FE0D8C">
        <w:trPr>
          <w:trHeight w:val="300"/>
        </w:trPr>
        <w:tc>
          <w:tcPr>
            <w:tcW w:w="17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dentification and treatment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Psychosocial support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Tools to screen for psychological and social problem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/referral to psychological and social support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/referral to peer support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Societal support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/referral to financial-, work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and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insur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-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related support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Other supportive care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and 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referral to physiotherapy and dietician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Family and caregiver support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and 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referral to psychosocial support for family members and caregiver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when to have family examined for skin abnormalities and why this is often not necessary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Overview of where to go in case of various questions and complaint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161F1" w:rsidRPr="00E6693E" w:rsidTr="00FE0D8C">
        <w:trPr>
          <w:trHeight w:val="300"/>
        </w:trPr>
        <w:tc>
          <w:tcPr>
            <w:tcW w:w="17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Oncological follow-up</w:t>
            </w: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Personal follow-up schedule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Patients’ personal follow-up schedule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Background information about follow-up (schedule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inc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uding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information about the frequency, why this might differ per patient and between hospitals and why it stop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Information about and/or referral tot tools for detecting recurrence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self-management in recogn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z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g recurrence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 who to contact in case of changes of suspicion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Information abou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or 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referral to tools for detecting recurrence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  <w:t xml:space="preserve"> AI tools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Information about a healthy 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lifestyle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General information about a healthy lifestyle</w:t>
            </w:r>
          </w:p>
        </w:tc>
      </w:tr>
      <w:tr w:rsidR="00F161F1" w:rsidRPr="00E6693E" w:rsidTr="00FE0D8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Information about a healthy lifestyle specifically for patients with melanoma</w:t>
            </w:r>
          </w:p>
        </w:tc>
      </w:tr>
      <w:tr w:rsidR="00F161F1" w:rsidRPr="00E6693E" w:rsidTr="00FE0D8C">
        <w:trPr>
          <w:trHeight w:val="300"/>
        </w:trPr>
        <w:tc>
          <w:tcPr>
            <w:tcW w:w="17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Coordination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Information about/referral to a care coordinato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,</w:t>
            </w: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eg</w:t>
            </w:r>
            <w:proofErr w:type="spellEnd"/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, case manager or fixed contact person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161F1" w:rsidRPr="00E6693E" w:rsidTr="00FE0D8C">
        <w:trPr>
          <w:trHeight w:val="82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161F1" w:rsidRPr="00E6693E" w:rsidRDefault="00F161F1" w:rsidP="0069442F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  <w:r w:rsidRPr="00E6693E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Tools to improve information transmission between HCPs</w:t>
            </w:r>
          </w:p>
        </w:tc>
        <w:tc>
          <w:tcPr>
            <w:tcW w:w="4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161F1" w:rsidRPr="00E6693E" w:rsidRDefault="00F161F1" w:rsidP="006944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</w:tbl>
    <w:p w:rsidR="00AB4EFD" w:rsidRDefault="00AB4EFD" w:rsidP="00F161F1"/>
    <w:sectPr w:rsidR="00AB4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1F1"/>
    <w:rsid w:val="005C6F47"/>
    <w:rsid w:val="005D1D97"/>
    <w:rsid w:val="00AB4EFD"/>
    <w:rsid w:val="00F161F1"/>
    <w:rsid w:val="00FE0D8C"/>
    <w:rsid w:val="00FE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1F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F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1F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F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l.george</dc:creator>
  <cp:lastModifiedBy>arul.george</cp:lastModifiedBy>
  <cp:revision>3</cp:revision>
  <dcterms:created xsi:type="dcterms:W3CDTF">2024-11-24T15:18:00Z</dcterms:created>
  <dcterms:modified xsi:type="dcterms:W3CDTF">2024-11-24T15:21:00Z</dcterms:modified>
</cp:coreProperties>
</file>